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142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2031"/>
        <w:gridCol w:w="2032"/>
        <w:gridCol w:w="2031"/>
        <w:gridCol w:w="2032"/>
        <w:gridCol w:w="2031"/>
        <w:gridCol w:w="2032"/>
      </w:tblGrid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Neighbourhood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No. of Letters Returned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Income Deprivation Score (Quartile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Population Density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No. of Postboxes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Distance Travelled To Work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% of UK Born Population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East Sheen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1 (1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.4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3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6.87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Bromley 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2 (1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.4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Bromley 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2 (1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.3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6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7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7.73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Merton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2 (1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.9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.5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7.49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Pinner  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2 (1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3.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.6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1.55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Sutton West  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2 (1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5.6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9.3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Wimbledon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2 (1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9.1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7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2.83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utton Clockhouse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3 (2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6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9.96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Barnet  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16 (2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4.2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0.6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5.66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East Acton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16 (2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.9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7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1.11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Greenwich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16 (2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3.4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6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.8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1.99</w:t>
            </w:r>
          </w:p>
        </w:tc>
      </w:tr>
      <w:tr>
        <w:trPr>
          <w:trHeight w:val="27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Lavender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24 (3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7.8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6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5.82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Canning 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46 (3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4.5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4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9.37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Hoxton  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47 (3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2.3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7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8.91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hadwell 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56 (3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5.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8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9.39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hadwell 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59 (4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0.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2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8.74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Blackwall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62 (4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5.4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6.71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East Indi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64 (4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5.7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6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7.31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Limehouse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7 (4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5.3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5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7.68</w:t>
            </w:r>
          </w:p>
        </w:tc>
      </w:tr>
      <w:tr>
        <w:trPr>
          <w:trHeight w:val="300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t. Dunstans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74 (4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8.0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6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7.13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0:16:00Z</dcterms:created>
  <dc:creator>Antonio Silva</dc:creator>
  <dc:description/>
  <cp:keywords/>
  <dc:language>en-US</dc:language>
  <cp:lastModifiedBy>Antonio Silva</cp:lastModifiedBy>
  <dcterms:modified xsi:type="dcterms:W3CDTF">2012-07-24T09:13:00Z</dcterms:modified>
  <cp:revision>6</cp:revision>
  <dc:subject/>
  <dc:title/>
</cp:coreProperties>
</file>